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D3D71" w14:textId="77777777" w:rsidR="00662A4C" w:rsidRPr="0057418B" w:rsidRDefault="00662A4C" w:rsidP="00662A4C">
      <w:pPr>
        <w:pStyle w:val="Kop2"/>
        <w:spacing w:line="480" w:lineRule="auto"/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  <w:lang w:val="en-US" w:eastAsia="en-US"/>
        </w:rPr>
      </w:pPr>
      <w:r w:rsidRPr="0057418B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  <w:lang w:val="en-US" w:eastAsia="en-US"/>
        </w:rPr>
        <w:t>A</w:t>
      </w:r>
      <w:r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  <w:lang w:val="en-US" w:eastAsia="en-US"/>
        </w:rPr>
        <w:t>ppendix 1</w:t>
      </w:r>
      <w:r w:rsidRPr="0057418B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  <w:lang w:val="en-US" w:eastAsia="en-US"/>
        </w:rPr>
        <w:t>: EPAs in the Radboudumc</w:t>
      </w:r>
    </w:p>
    <w:p w14:paraId="38FADE09" w14:textId="77777777" w:rsidR="00662A4C" w:rsidRPr="00F7699F" w:rsidRDefault="00662A4C" w:rsidP="00662A4C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4106"/>
        <w:gridCol w:w="4954"/>
      </w:tblGrid>
      <w:tr w:rsidR="00662A4C" w:rsidRPr="00F7699F" w14:paraId="24FB0F52" w14:textId="77777777" w:rsidTr="00D506E7">
        <w:tc>
          <w:tcPr>
            <w:tcW w:w="4106" w:type="dxa"/>
          </w:tcPr>
          <w:p w14:paraId="0B24CBC6" w14:textId="77777777" w:rsidR="00662A4C" w:rsidRPr="00F7699F" w:rsidRDefault="00662A4C" w:rsidP="00D506E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699F">
              <w:rPr>
                <w:rFonts w:ascii="Times New Roman" w:hAnsi="Times New Roman" w:cs="Times New Roman"/>
                <w:b/>
                <w:bCs/>
                <w:lang w:val="en-US"/>
              </w:rPr>
              <w:t>EPA</w:t>
            </w:r>
          </w:p>
        </w:tc>
        <w:tc>
          <w:tcPr>
            <w:tcW w:w="4954" w:type="dxa"/>
          </w:tcPr>
          <w:p w14:paraId="1DAA2FDE" w14:textId="77777777" w:rsidR="00662A4C" w:rsidRPr="00F7699F" w:rsidRDefault="00662A4C" w:rsidP="00D506E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699F">
              <w:rPr>
                <w:rFonts w:ascii="Times New Roman" w:hAnsi="Times New Roman" w:cs="Times New Roman"/>
                <w:b/>
                <w:bCs/>
                <w:lang w:val="en-US"/>
              </w:rPr>
              <w:t>Sub-EPA</w:t>
            </w:r>
          </w:p>
        </w:tc>
      </w:tr>
      <w:tr w:rsidR="00662A4C" w:rsidRPr="00F7699F" w14:paraId="7664CACC" w14:textId="77777777" w:rsidTr="00D506E7">
        <w:tc>
          <w:tcPr>
            <w:tcW w:w="4106" w:type="dxa"/>
          </w:tcPr>
          <w:p w14:paraId="4E87950E" w14:textId="77777777" w:rsidR="00662A4C" w:rsidRPr="00F7699F" w:rsidRDefault="00662A4C" w:rsidP="00662A4C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699F">
              <w:rPr>
                <w:rFonts w:ascii="Times New Roman" w:hAnsi="Times New Roman" w:cs="Times New Roman"/>
                <w:lang w:val="en-US"/>
              </w:rPr>
              <w:t>Medical consultation</w:t>
            </w:r>
          </w:p>
        </w:tc>
        <w:tc>
          <w:tcPr>
            <w:tcW w:w="4954" w:type="dxa"/>
          </w:tcPr>
          <w:p w14:paraId="426E12E0" w14:textId="77777777" w:rsidR="00662A4C" w:rsidRPr="00F7699F" w:rsidRDefault="00662A4C" w:rsidP="00662A4C">
            <w:pPr>
              <w:pStyle w:val="Lijstalinea"/>
              <w:numPr>
                <w:ilvl w:val="1"/>
                <w:numId w:val="2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699F">
              <w:rPr>
                <w:rFonts w:ascii="Times New Roman" w:hAnsi="Times New Roman" w:cs="Times New Roman"/>
                <w:lang w:val="en-US"/>
              </w:rPr>
              <w:t>History taking and physical examination</w:t>
            </w:r>
          </w:p>
          <w:p w14:paraId="13D6FE95" w14:textId="77777777" w:rsidR="00662A4C" w:rsidRPr="00F7699F" w:rsidRDefault="00662A4C" w:rsidP="00662A4C">
            <w:pPr>
              <w:pStyle w:val="Lijstalinea"/>
              <w:numPr>
                <w:ilvl w:val="1"/>
                <w:numId w:val="2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699F">
              <w:rPr>
                <w:rFonts w:ascii="Times New Roman" w:hAnsi="Times New Roman" w:cs="Times New Roman"/>
                <w:lang w:val="en-US"/>
              </w:rPr>
              <w:t>Formulating differential diagnosis</w:t>
            </w:r>
          </w:p>
          <w:p w14:paraId="39F1607D" w14:textId="77777777" w:rsidR="00662A4C" w:rsidRPr="00F7699F" w:rsidRDefault="00662A4C" w:rsidP="00662A4C">
            <w:pPr>
              <w:pStyle w:val="Lijstalinea"/>
              <w:numPr>
                <w:ilvl w:val="1"/>
                <w:numId w:val="2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699F">
              <w:rPr>
                <w:rFonts w:ascii="Times New Roman" w:hAnsi="Times New Roman" w:cs="Times New Roman"/>
                <w:lang w:val="en-US"/>
              </w:rPr>
              <w:t>Formulating plan of investigation</w:t>
            </w:r>
          </w:p>
          <w:p w14:paraId="7C0F6463" w14:textId="77777777" w:rsidR="00662A4C" w:rsidRPr="00F7699F" w:rsidRDefault="00662A4C" w:rsidP="00662A4C">
            <w:pPr>
              <w:pStyle w:val="Lijstalinea"/>
              <w:numPr>
                <w:ilvl w:val="1"/>
                <w:numId w:val="2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699F">
              <w:rPr>
                <w:rFonts w:ascii="Times New Roman" w:hAnsi="Times New Roman" w:cs="Times New Roman"/>
                <w:lang w:val="en-US"/>
              </w:rPr>
              <w:t>Interpreting results of common diagnostic tests</w:t>
            </w:r>
          </w:p>
          <w:p w14:paraId="758B2704" w14:textId="77777777" w:rsidR="00662A4C" w:rsidRPr="00F7699F" w:rsidRDefault="00662A4C" w:rsidP="00662A4C">
            <w:pPr>
              <w:pStyle w:val="Lijstalinea"/>
              <w:numPr>
                <w:ilvl w:val="1"/>
                <w:numId w:val="2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699F">
              <w:rPr>
                <w:rFonts w:ascii="Times New Roman" w:hAnsi="Times New Roman" w:cs="Times New Roman"/>
                <w:lang w:val="en-US"/>
              </w:rPr>
              <w:t>Formulating treatment plan</w:t>
            </w:r>
          </w:p>
        </w:tc>
      </w:tr>
      <w:tr w:rsidR="00662A4C" w:rsidRPr="00607339" w14:paraId="33648DF2" w14:textId="77777777" w:rsidTr="00D506E7">
        <w:tc>
          <w:tcPr>
            <w:tcW w:w="4106" w:type="dxa"/>
          </w:tcPr>
          <w:p w14:paraId="13C4E82D" w14:textId="77777777" w:rsidR="00662A4C" w:rsidRPr="00F7699F" w:rsidRDefault="00662A4C" w:rsidP="00662A4C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699F">
              <w:rPr>
                <w:rFonts w:ascii="Times New Roman" w:hAnsi="Times New Roman" w:cs="Times New Roman"/>
                <w:lang w:val="en-US"/>
              </w:rPr>
              <w:t>Medical procedures</w:t>
            </w:r>
          </w:p>
        </w:tc>
        <w:tc>
          <w:tcPr>
            <w:tcW w:w="4954" w:type="dxa"/>
          </w:tcPr>
          <w:p w14:paraId="040BC7C4" w14:textId="77777777" w:rsidR="00662A4C" w:rsidRPr="00F7699F" w:rsidRDefault="00662A4C" w:rsidP="00D506E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699F">
              <w:rPr>
                <w:rFonts w:ascii="Times New Roman" w:hAnsi="Times New Roman" w:cs="Times New Roman"/>
                <w:lang w:val="en-US"/>
              </w:rPr>
              <w:t>2.1 Participating in the operating room</w:t>
            </w:r>
          </w:p>
          <w:p w14:paraId="52FB4D45" w14:textId="77777777" w:rsidR="00662A4C" w:rsidRPr="00F7699F" w:rsidRDefault="00662A4C" w:rsidP="00D506E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699F">
              <w:rPr>
                <w:rFonts w:ascii="Times New Roman" w:hAnsi="Times New Roman" w:cs="Times New Roman"/>
                <w:lang w:val="en-US"/>
              </w:rPr>
              <w:t>2.2 Rectal examination, inserting catheter</w:t>
            </w:r>
          </w:p>
          <w:p w14:paraId="0DD02A35" w14:textId="77777777" w:rsidR="00662A4C" w:rsidRPr="00F7699F" w:rsidRDefault="00662A4C" w:rsidP="00D506E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699F">
              <w:rPr>
                <w:rFonts w:ascii="Times New Roman" w:hAnsi="Times New Roman" w:cs="Times New Roman"/>
                <w:lang w:val="en-US"/>
              </w:rPr>
              <w:t>2.3 Common profession-specific activities</w:t>
            </w:r>
          </w:p>
          <w:p w14:paraId="05EFFA71" w14:textId="77777777" w:rsidR="00662A4C" w:rsidRPr="00F7699F" w:rsidRDefault="00662A4C" w:rsidP="00D506E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699F">
              <w:rPr>
                <w:rFonts w:ascii="Times New Roman" w:hAnsi="Times New Roman" w:cs="Times New Roman"/>
                <w:lang w:val="en-US"/>
              </w:rPr>
              <w:t>2.4 Installing a drip, venous puncture, injections</w:t>
            </w:r>
          </w:p>
          <w:p w14:paraId="62676397" w14:textId="77777777" w:rsidR="00662A4C" w:rsidRPr="00F7699F" w:rsidRDefault="00662A4C" w:rsidP="00D506E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699F">
              <w:rPr>
                <w:rFonts w:ascii="Times New Roman" w:hAnsi="Times New Roman" w:cs="Times New Roman"/>
                <w:lang w:val="en-US"/>
              </w:rPr>
              <w:t>2.5 Basic life support, Automated External Defibrillator</w:t>
            </w:r>
          </w:p>
        </w:tc>
      </w:tr>
      <w:tr w:rsidR="00662A4C" w:rsidRPr="00F7699F" w14:paraId="7559227A" w14:textId="77777777" w:rsidTr="00D506E7">
        <w:tc>
          <w:tcPr>
            <w:tcW w:w="4106" w:type="dxa"/>
          </w:tcPr>
          <w:p w14:paraId="33A63A95" w14:textId="77777777" w:rsidR="00662A4C" w:rsidRPr="00F7699F" w:rsidRDefault="00662A4C" w:rsidP="00662A4C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699F">
              <w:rPr>
                <w:rFonts w:ascii="Times New Roman" w:hAnsi="Times New Roman" w:cs="Times New Roman"/>
                <w:lang w:val="en-US"/>
              </w:rPr>
              <w:t>Guidance and education</w:t>
            </w:r>
          </w:p>
        </w:tc>
        <w:tc>
          <w:tcPr>
            <w:tcW w:w="4954" w:type="dxa"/>
          </w:tcPr>
          <w:p w14:paraId="0B222C6A" w14:textId="77777777" w:rsidR="00662A4C" w:rsidRPr="00F7699F" w:rsidRDefault="00662A4C" w:rsidP="00D506E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699F">
              <w:rPr>
                <w:rFonts w:ascii="Times New Roman" w:hAnsi="Times New Roman" w:cs="Times New Roman"/>
                <w:lang w:val="en-US"/>
              </w:rPr>
              <w:t>3.1 Discussing diagnostic and therapeutic possibilities</w:t>
            </w:r>
          </w:p>
          <w:p w14:paraId="390EA085" w14:textId="77777777" w:rsidR="00662A4C" w:rsidRPr="00F7699F" w:rsidRDefault="00662A4C" w:rsidP="00D506E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699F">
              <w:rPr>
                <w:rFonts w:ascii="Times New Roman" w:hAnsi="Times New Roman" w:cs="Times New Roman"/>
                <w:lang w:val="en-US"/>
              </w:rPr>
              <w:t>3.2 Discussing results and prognosis</w:t>
            </w:r>
          </w:p>
          <w:p w14:paraId="0130E922" w14:textId="77777777" w:rsidR="00662A4C" w:rsidRPr="00F7699F" w:rsidRDefault="00662A4C" w:rsidP="00D506E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699F">
              <w:rPr>
                <w:rFonts w:ascii="Times New Roman" w:hAnsi="Times New Roman" w:cs="Times New Roman"/>
                <w:lang w:val="en-US"/>
              </w:rPr>
              <w:t>3.3 Difficult or unusual conversations</w:t>
            </w:r>
          </w:p>
          <w:p w14:paraId="4C6C7685" w14:textId="77777777" w:rsidR="00662A4C" w:rsidRPr="00F7699F" w:rsidRDefault="00662A4C" w:rsidP="00D506E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699F">
              <w:rPr>
                <w:rFonts w:ascii="Times New Roman" w:hAnsi="Times New Roman" w:cs="Times New Roman"/>
                <w:lang w:val="en-US"/>
              </w:rPr>
              <w:t xml:space="preserve">3.4 Providing information on healthy lifestyle and disease prevention </w:t>
            </w:r>
          </w:p>
          <w:p w14:paraId="780BBCDB" w14:textId="77777777" w:rsidR="00662A4C" w:rsidRPr="00F7699F" w:rsidRDefault="00662A4C" w:rsidP="00D506E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699F">
              <w:rPr>
                <w:rFonts w:ascii="Times New Roman" w:hAnsi="Times New Roman" w:cs="Times New Roman"/>
                <w:lang w:val="en-US"/>
              </w:rPr>
              <w:t>3.5 Motivational interviewing</w:t>
            </w:r>
          </w:p>
        </w:tc>
      </w:tr>
      <w:tr w:rsidR="00662A4C" w:rsidRPr="00F7699F" w14:paraId="4165FA50" w14:textId="77777777" w:rsidTr="00D506E7">
        <w:tc>
          <w:tcPr>
            <w:tcW w:w="4106" w:type="dxa"/>
          </w:tcPr>
          <w:p w14:paraId="778CAB83" w14:textId="77777777" w:rsidR="00662A4C" w:rsidRPr="00F7699F" w:rsidRDefault="00662A4C" w:rsidP="00662A4C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699F">
              <w:rPr>
                <w:rFonts w:ascii="Times New Roman" w:hAnsi="Times New Roman" w:cs="Times New Roman"/>
                <w:lang w:val="en-US"/>
              </w:rPr>
              <w:t>Communication and collaboration</w:t>
            </w:r>
          </w:p>
        </w:tc>
        <w:tc>
          <w:tcPr>
            <w:tcW w:w="4954" w:type="dxa"/>
          </w:tcPr>
          <w:p w14:paraId="6A9CB0E8" w14:textId="77777777" w:rsidR="00662A4C" w:rsidRPr="00F7699F" w:rsidRDefault="00662A4C" w:rsidP="00D506E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699F">
              <w:rPr>
                <w:rFonts w:ascii="Times New Roman" w:hAnsi="Times New Roman" w:cs="Times New Roman"/>
                <w:lang w:val="en-US"/>
              </w:rPr>
              <w:t>4.1 Presenting oral and written reports that document a clinical encounter</w:t>
            </w:r>
          </w:p>
          <w:p w14:paraId="183B98EA" w14:textId="77777777" w:rsidR="00662A4C" w:rsidRPr="00F7699F" w:rsidRDefault="00662A4C" w:rsidP="00D506E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699F">
              <w:rPr>
                <w:rFonts w:ascii="Times New Roman" w:hAnsi="Times New Roman" w:cs="Times New Roman"/>
                <w:lang w:val="en-US"/>
              </w:rPr>
              <w:lastRenderedPageBreak/>
              <w:t xml:space="preserve">4.2 Inter- and </w:t>
            </w:r>
            <w:proofErr w:type="spellStart"/>
            <w:r w:rsidRPr="00F7699F">
              <w:rPr>
                <w:rFonts w:ascii="Times New Roman" w:hAnsi="Times New Roman" w:cs="Times New Roman"/>
                <w:lang w:val="en-US"/>
              </w:rPr>
              <w:t>intraprofessional</w:t>
            </w:r>
            <w:proofErr w:type="spellEnd"/>
            <w:r w:rsidRPr="00F7699F">
              <w:rPr>
                <w:rFonts w:ascii="Times New Roman" w:hAnsi="Times New Roman" w:cs="Times New Roman"/>
                <w:lang w:val="en-US"/>
              </w:rPr>
              <w:t xml:space="preserve"> collaboration</w:t>
            </w:r>
          </w:p>
        </w:tc>
      </w:tr>
      <w:tr w:rsidR="00662A4C" w:rsidRPr="00607339" w14:paraId="54FAF424" w14:textId="77777777" w:rsidTr="00D506E7">
        <w:tc>
          <w:tcPr>
            <w:tcW w:w="4106" w:type="dxa"/>
          </w:tcPr>
          <w:p w14:paraId="00409679" w14:textId="77777777" w:rsidR="00662A4C" w:rsidRPr="00F7699F" w:rsidRDefault="00662A4C" w:rsidP="00662A4C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699F">
              <w:rPr>
                <w:rFonts w:ascii="Times New Roman" w:hAnsi="Times New Roman" w:cs="Times New Roman"/>
                <w:lang w:val="en-US"/>
              </w:rPr>
              <w:lastRenderedPageBreak/>
              <w:t>Non-clinical activities</w:t>
            </w:r>
          </w:p>
        </w:tc>
        <w:tc>
          <w:tcPr>
            <w:tcW w:w="4954" w:type="dxa"/>
          </w:tcPr>
          <w:p w14:paraId="48D95767" w14:textId="77777777" w:rsidR="00662A4C" w:rsidRPr="00F7699F" w:rsidRDefault="00662A4C" w:rsidP="00D506E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699F">
              <w:rPr>
                <w:rFonts w:ascii="Times New Roman" w:hAnsi="Times New Roman" w:cs="Times New Roman"/>
                <w:lang w:val="en-US"/>
              </w:rPr>
              <w:t>This is not a clearly defined EPA; students can record any non-clinical activity.</w:t>
            </w:r>
          </w:p>
        </w:tc>
      </w:tr>
    </w:tbl>
    <w:p w14:paraId="3A74FC9E" w14:textId="77777777" w:rsidR="00662A4C" w:rsidRDefault="00662A4C" w:rsidP="00662A4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E04320F" w14:textId="766CD7A5" w:rsidR="008C45B5" w:rsidRPr="00662A4C" w:rsidRDefault="00662A4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sectPr w:rsidR="008C45B5" w:rsidRPr="00662A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27CC1"/>
    <w:multiLevelType w:val="hybridMultilevel"/>
    <w:tmpl w:val="1D9A0CC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065571"/>
    <w:multiLevelType w:val="multilevel"/>
    <w:tmpl w:val="4E52299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A4C"/>
    <w:rsid w:val="003D2DFF"/>
    <w:rsid w:val="00662A4C"/>
    <w:rsid w:val="008C4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C13111"/>
  <w15:chartTrackingRefBased/>
  <w15:docId w15:val="{4429B62E-7F8D-41E2-A940-C6AEAACD8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62A4C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62A4C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662A4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nl-NL"/>
    </w:rPr>
  </w:style>
  <w:style w:type="paragraph" w:styleId="Lijstalinea">
    <w:name w:val="List Paragraph"/>
    <w:basedOn w:val="Standaard"/>
    <w:uiPriority w:val="34"/>
    <w:qFormat/>
    <w:rsid w:val="00662A4C"/>
    <w:pPr>
      <w:ind w:left="720"/>
      <w:contextualSpacing/>
    </w:pPr>
  </w:style>
  <w:style w:type="table" w:styleId="Tabelrasterlicht">
    <w:name w:val="Grid Table Light"/>
    <w:basedOn w:val="Standaardtabel"/>
    <w:uiPriority w:val="40"/>
    <w:rsid w:val="00662A4C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8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mer, Anne</dc:creator>
  <cp:keywords/>
  <dc:description/>
  <cp:lastModifiedBy>Bremer, Anne</cp:lastModifiedBy>
  <cp:revision>2</cp:revision>
  <dcterms:created xsi:type="dcterms:W3CDTF">2022-10-07T07:58:00Z</dcterms:created>
  <dcterms:modified xsi:type="dcterms:W3CDTF">2022-10-07T07:58:00Z</dcterms:modified>
</cp:coreProperties>
</file>